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B67E92" w:rsidR="007A03D3" w:rsidP="00F86CDC" w:rsidRDefault="00F265D8" w14:paraId="16F6BC2D" w14:textId="0C31498A">
      <w:pPr>
        <w:rPr>
          <w:rFonts w:ascii="Arial" w:hAnsi="Arial" w:cs="Arial"/>
          <w:color w:val="000000" w:themeColor="text1"/>
          <w:lang w:val="en-US"/>
        </w:rPr>
      </w:pPr>
      <w:r w:rsidRPr="1E22012F" w:rsidR="00F265D8">
        <w:rPr>
          <w:rFonts w:ascii="Arial" w:hAnsi="Arial" w:cs="Arial"/>
          <w:color w:val="000000" w:themeColor="text1" w:themeTint="FF" w:themeShade="FF"/>
          <w:lang w:val="en-US"/>
        </w:rPr>
        <w:t>Table S</w:t>
      </w:r>
      <w:r w:rsidRPr="1E22012F" w:rsidR="3303B3EC">
        <w:rPr>
          <w:rFonts w:ascii="Arial" w:hAnsi="Arial" w:cs="Arial"/>
          <w:color w:val="000000" w:themeColor="text1" w:themeTint="FF" w:themeShade="FF"/>
          <w:lang w:val="en-US"/>
        </w:rPr>
        <w:t>7</w:t>
      </w:r>
      <w:r w:rsidRPr="1E22012F" w:rsidR="007A03D3">
        <w:rPr>
          <w:rFonts w:ascii="Arial" w:hAnsi="Arial" w:cs="Arial"/>
          <w:color w:val="000000" w:themeColor="text1" w:themeTint="FF" w:themeShade="FF"/>
          <w:lang w:val="en-US"/>
        </w:rPr>
        <w:t>: Characteristics of included perinatal audit studies table.</w:t>
      </w:r>
    </w:p>
    <w:p w:rsidRPr="00B67E92" w:rsidR="007A03D3" w:rsidRDefault="007A03D3" w14:paraId="129DC8C5" w14:textId="77777777">
      <w:pPr>
        <w:rPr>
          <w:color w:val="000000" w:themeColor="text1"/>
          <w:lang w:val="en-US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987"/>
        <w:gridCol w:w="1554"/>
        <w:gridCol w:w="1266"/>
        <w:gridCol w:w="1128"/>
        <w:gridCol w:w="1123"/>
        <w:gridCol w:w="883"/>
        <w:gridCol w:w="1985"/>
        <w:gridCol w:w="1417"/>
        <w:gridCol w:w="3605"/>
      </w:tblGrid>
      <w:tr w:rsidRPr="00B67E92" w:rsidR="00B67E92" w:rsidTr="1E22012F" w14:paraId="598D9BF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7" w:type="dxa"/>
            <w:tcBorders>
              <w:top w:val="single" w:color="A5A5A5" w:themeColor="accent3" w:sz="4" w:space="0"/>
            </w:tcBorders>
            <w:tcMar/>
          </w:tcPr>
          <w:p w:rsidRPr="00B67E92" w:rsidR="007A03D3" w:rsidP="0028707F" w:rsidRDefault="007A03D3" w14:paraId="4A2BDD72" w14:textId="7777777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67E9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uth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single" w:color="A5A5A5" w:themeColor="accent3" w:sz="4" w:space="0"/>
            </w:tcBorders>
            <w:tcMar/>
          </w:tcPr>
          <w:p w:rsidRPr="00B67E92" w:rsidR="007A03D3" w:rsidP="0028707F" w:rsidRDefault="007A03D3" w14:paraId="0FDB3AE1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67E9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Title</w:t>
            </w:r>
          </w:p>
          <w:p w:rsidRPr="00B67E92" w:rsidR="007A03D3" w:rsidP="0028707F" w:rsidRDefault="007A03D3" w14:paraId="686E82C2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67E9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year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6" w:type="dxa"/>
            <w:tcBorders>
              <w:top w:val="single" w:color="A5A5A5" w:themeColor="accent3" w:sz="4" w:space="0"/>
            </w:tcBorders>
            <w:tcMar/>
          </w:tcPr>
          <w:p w:rsidRPr="00B67E92" w:rsidR="007A03D3" w:rsidP="0028707F" w:rsidRDefault="007A03D3" w14:paraId="729B2F14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67E9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ntex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8" w:type="dxa"/>
            <w:tcBorders>
              <w:top w:val="single" w:color="A5A5A5" w:themeColor="accent3" w:sz="4" w:space="0"/>
            </w:tcBorders>
            <w:tcMar/>
          </w:tcPr>
          <w:p w:rsidRPr="00B67E92" w:rsidR="007A03D3" w:rsidP="0028707F" w:rsidRDefault="007A03D3" w14:paraId="466A13F7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67E9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untry sett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3" w:type="dxa"/>
            <w:tcBorders>
              <w:top w:val="single" w:color="A5A5A5" w:themeColor="accent3" w:sz="4" w:space="0"/>
            </w:tcBorders>
            <w:tcMar/>
          </w:tcPr>
          <w:p w:rsidRPr="00B67E92" w:rsidR="007A03D3" w:rsidP="0028707F" w:rsidRDefault="007A03D3" w14:paraId="6E8CD4C0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67E9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ample siz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color="A5A5A5" w:themeColor="accent3" w:sz="4" w:space="0"/>
            </w:tcBorders>
            <w:tcMar/>
          </w:tcPr>
          <w:p w:rsidRPr="00B67E92" w:rsidR="007A03D3" w:rsidP="0028707F" w:rsidRDefault="007A03D3" w14:paraId="2BCACAC7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67E9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Type of stud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color="A5A5A5" w:themeColor="accent3" w:sz="4" w:space="0"/>
            </w:tcBorders>
            <w:tcMar/>
          </w:tcPr>
          <w:p w:rsidRPr="00B67E92" w:rsidR="007A03D3" w:rsidP="0028707F" w:rsidRDefault="007A03D3" w14:paraId="1DD205E4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67E9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Ethnicity or socioeconomic fact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color="A5A5A5" w:themeColor="accent3" w:sz="4" w:space="0"/>
            </w:tcBorders>
            <w:tcMar/>
          </w:tcPr>
          <w:p w:rsidRPr="00B67E92" w:rsidR="007A03D3" w:rsidP="0028707F" w:rsidRDefault="007A03D3" w14:paraId="1D38CE40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67E9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Health literacy concep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05" w:type="dxa"/>
            <w:tcBorders>
              <w:top w:val="single" w:color="A5A5A5" w:themeColor="accent3" w:sz="4" w:space="0"/>
            </w:tcBorders>
            <w:tcMar/>
          </w:tcPr>
          <w:p w:rsidRPr="00B67E92" w:rsidR="007A03D3" w:rsidP="0028707F" w:rsidRDefault="007A03D3" w14:paraId="274D3F99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67E9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Key findings relating to the scoping review</w:t>
            </w:r>
          </w:p>
        </w:tc>
      </w:tr>
      <w:tr w:rsidRPr="00B67E92" w:rsidR="00B67E92" w:rsidTr="1E22012F" w14:paraId="1E012AB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tcMar/>
          </w:tcPr>
          <w:p w:rsidRPr="00B67E92" w:rsidR="007A03D3" w:rsidP="0028707F" w:rsidRDefault="007A03D3" w14:paraId="28A4FBDE" w14:textId="7777777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67E9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Birgitta </w:t>
            </w:r>
            <w:proofErr w:type="spellStart"/>
            <w:r w:rsidRPr="00B67E9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ssén</w:t>
            </w:r>
            <w:proofErr w:type="spellEnd"/>
            <w:r w:rsidRPr="00B67E9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4" w:type="dxa"/>
            <w:shd w:val="clear" w:color="auto" w:fill="EAF3F4"/>
            <w:tcMar/>
          </w:tcPr>
          <w:p w:rsidRPr="00076995" w:rsidR="007A03D3" w:rsidP="1E22012F" w:rsidRDefault="007A03D3" w14:paraId="5C5F42C5" w14:textId="3B79F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1E22012F" w:rsidR="007A03D3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Are some perinatal deaths in immigrant groups linked to suboptimal perinatal care services?</w:t>
            </w:r>
            <w:r w:rsidRPr="1E22012F" w:rsidR="007A03D3">
              <w:rPr>
                <w:rFonts w:ascii="Arial" w:hAnsi="Arial" w:cs="Arial"/>
                <w:noProof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5</w:t>
            </w:r>
            <w:r w:rsidRPr="1E22012F" w:rsidR="7F50DA62">
              <w:rPr>
                <w:rFonts w:ascii="Arial" w:hAnsi="Arial" w:cs="Arial"/>
                <w:noProof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2</w:t>
            </w:r>
          </w:p>
          <w:p w:rsidRPr="00076995" w:rsidR="007A03D3" w:rsidP="0028707F" w:rsidRDefault="007A03D3" w14:paraId="4D91789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699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200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6" w:type="dxa"/>
            <w:shd w:val="clear" w:color="auto" w:fill="EAF3F4"/>
            <w:tcMar/>
          </w:tcPr>
          <w:p w:rsidRPr="00B67E92" w:rsidR="007A03D3" w:rsidP="0028707F" w:rsidRDefault="007A03D3" w14:paraId="60CB86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67E9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erinatal care servic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8" w:type="dxa"/>
            <w:shd w:val="clear" w:color="auto" w:fill="EAF3F4"/>
            <w:tcMar/>
          </w:tcPr>
          <w:p w:rsidRPr="00B67E92" w:rsidR="007A03D3" w:rsidP="0028707F" w:rsidRDefault="007A03D3" w14:paraId="7AF99A0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67E9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weden (high-incom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3" w:type="dxa"/>
            <w:shd w:val="clear" w:color="auto" w:fill="EAF3F4"/>
            <w:tcMar/>
          </w:tcPr>
          <w:p w:rsidRPr="00B67E92" w:rsidR="007A03D3" w:rsidP="0028707F" w:rsidRDefault="007A03D3" w14:paraId="54978EF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67E9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=189 perinatal death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EAF3F4"/>
            <w:tcMar/>
          </w:tcPr>
          <w:p w:rsidRPr="00B67E92" w:rsidR="007A03D3" w:rsidP="0028707F" w:rsidRDefault="007A03D3" w14:paraId="55551E1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67E9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udi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EAF3F4"/>
            <w:tcMar/>
          </w:tcPr>
          <w:p w:rsidRPr="00B67E92" w:rsidR="007A03D3" w:rsidP="0028707F" w:rsidRDefault="007A03D3" w14:paraId="3D70D35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67E9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omen from Ethiopia, Somalia, or Eritrea (ES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EAF3F4"/>
            <w:tcMar/>
          </w:tcPr>
          <w:p w:rsidRPr="00B67E92" w:rsidR="007A03D3" w:rsidP="0028707F" w:rsidRDefault="007A03D3" w14:paraId="2C6983A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67E9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anguage barri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05" w:type="dxa"/>
            <w:shd w:val="clear" w:color="auto" w:fill="EAF3F4"/>
            <w:tcMar/>
          </w:tcPr>
          <w:p w:rsidRPr="00B67E92" w:rsidR="007A03D3" w:rsidP="0028707F" w:rsidRDefault="007A03D3" w14:paraId="66EC9AF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67E9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ut of the 62 perinatal deaths in the ESE group, 69% were stillbirths and 5 were due to verbal miscommunication and lack of interpreter present. In contrast, out of 113 perinatal deaths in the Swedish group, 65% were stillbirths and none of the perinatal deaths were due to miscommunication.</w:t>
            </w:r>
          </w:p>
        </w:tc>
      </w:tr>
      <w:tr w:rsidRPr="00B67E92" w:rsidR="00B67E92" w:rsidTr="1E22012F" w14:paraId="45AC779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tcBorders>
              <w:bottom w:val="single" w:color="A5A5A5" w:themeColor="accent3" w:sz="4" w:space="0"/>
            </w:tcBorders>
            <w:tcMar/>
          </w:tcPr>
          <w:p w:rsidRPr="00B67E92" w:rsidR="007A03D3" w:rsidP="0028707F" w:rsidRDefault="007A03D3" w14:paraId="2DD1023B" w14:textId="7777777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67E9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Eli </w:t>
            </w:r>
            <w:proofErr w:type="spellStart"/>
            <w:r w:rsidRPr="00B67E9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aastad</w:t>
            </w:r>
            <w:proofErr w:type="spellEnd"/>
            <w:r w:rsidRPr="00B67E9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4" w:type="dxa"/>
            <w:tcBorders>
              <w:bottom w:val="single" w:color="A5A5A5" w:themeColor="accent3" w:sz="4" w:space="0"/>
            </w:tcBorders>
            <w:tcMar/>
          </w:tcPr>
          <w:p w:rsidRPr="00076995" w:rsidR="007A03D3" w:rsidP="1E22012F" w:rsidRDefault="007A03D3" w14:paraId="464F510C" w14:textId="5F45A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1E22012F" w:rsidR="007A03D3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Suboptimal care in stillbirths - a retrospective audit study</w:t>
            </w:r>
            <w:r w:rsidRPr="1E22012F" w:rsidR="237B8757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53</w:t>
            </w:r>
          </w:p>
          <w:p w:rsidRPr="00076995" w:rsidR="007A03D3" w:rsidP="0028707F" w:rsidRDefault="007A03D3" w14:paraId="6BE51B5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07699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(200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6" w:type="dxa"/>
            <w:tcBorders>
              <w:bottom w:val="single" w:color="A5A5A5" w:themeColor="accent3" w:sz="4" w:space="0"/>
            </w:tcBorders>
            <w:tcMar/>
          </w:tcPr>
          <w:p w:rsidRPr="00B67E92" w:rsidR="007A03D3" w:rsidP="0028707F" w:rsidRDefault="007A03D3" w14:paraId="4F57AF1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67E9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erinatal care servic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8" w:type="dxa"/>
            <w:tcBorders>
              <w:bottom w:val="single" w:color="A5A5A5" w:themeColor="accent3" w:sz="4" w:space="0"/>
            </w:tcBorders>
            <w:tcMar/>
          </w:tcPr>
          <w:p w:rsidRPr="00B67E92" w:rsidR="007A03D3" w:rsidP="0028707F" w:rsidRDefault="007A03D3" w14:paraId="71E55D1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67E9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rway (high-incom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3" w:type="dxa"/>
            <w:tcBorders>
              <w:bottom w:val="single" w:color="A5A5A5" w:themeColor="accent3" w:sz="4" w:space="0"/>
            </w:tcBorders>
            <w:tcMar/>
          </w:tcPr>
          <w:p w:rsidRPr="00B67E92" w:rsidR="007A03D3" w:rsidP="0028707F" w:rsidRDefault="007A03D3" w14:paraId="0730799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67E9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=356 stillbirth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Borders>
              <w:bottom w:val="single" w:color="A5A5A5" w:themeColor="accent3" w:sz="4" w:space="0"/>
            </w:tcBorders>
            <w:tcMar/>
          </w:tcPr>
          <w:p w:rsidRPr="00B67E92" w:rsidR="007A03D3" w:rsidP="0028707F" w:rsidRDefault="007A03D3" w14:paraId="69B49D7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67E9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udi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color="A5A5A5" w:themeColor="accent3" w:sz="4" w:space="0"/>
            </w:tcBorders>
            <w:tcMar/>
          </w:tcPr>
          <w:p w:rsidRPr="00B67E92" w:rsidR="007A03D3" w:rsidP="0028707F" w:rsidRDefault="007A03D3" w14:paraId="5108FC3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67E9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n-western wom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single" w:color="A5A5A5" w:themeColor="accent3" w:sz="4" w:space="0"/>
            </w:tcBorders>
            <w:tcMar/>
          </w:tcPr>
          <w:p w:rsidRPr="00B67E92" w:rsidR="007A03D3" w:rsidP="0028707F" w:rsidRDefault="007A03D3" w14:paraId="60C1006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67E9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anguage barri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05" w:type="dxa"/>
            <w:tcBorders>
              <w:bottom w:val="single" w:color="A5A5A5" w:themeColor="accent3" w:sz="4" w:space="0"/>
            </w:tcBorders>
            <w:tcMar/>
          </w:tcPr>
          <w:p w:rsidRPr="00B67E92" w:rsidR="007A03D3" w:rsidP="0028707F" w:rsidRDefault="007A03D3" w14:paraId="673A611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67E9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n-Western women had significantly increased stillbirth risk compared to Western women (OR: 2.2; 95% CI: 1.3 - 3.8) and significantly lower education level. Miscommunication between the patient and the caregiver was significantly greater in non-Western women (47% vs 1%; p&lt;0.001).</w:t>
            </w:r>
          </w:p>
        </w:tc>
      </w:tr>
    </w:tbl>
    <w:p w:rsidRPr="00B67E92" w:rsidR="007A03D3" w:rsidRDefault="007A03D3" w14:paraId="0475B953" w14:textId="77777777">
      <w:pPr>
        <w:rPr>
          <w:color w:val="000000" w:themeColor="text1"/>
          <w:lang w:val="en-US"/>
        </w:rPr>
      </w:pPr>
    </w:p>
    <w:p w:rsidRPr="00B67E92" w:rsidR="00E70AEC" w:rsidRDefault="00E70AEC" w14:paraId="33535F39" w14:textId="77777777">
      <w:pPr>
        <w:rPr>
          <w:color w:val="000000" w:themeColor="text1"/>
        </w:rPr>
      </w:pPr>
    </w:p>
    <w:sectPr w:rsidRPr="00B67E92" w:rsidR="00E70AEC" w:rsidSect="005960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A03D3"/>
    <w:rsid w:val="00076995"/>
    <w:rsid w:val="002439F8"/>
    <w:rsid w:val="002E0AB2"/>
    <w:rsid w:val="004772ED"/>
    <w:rsid w:val="004B4093"/>
    <w:rsid w:val="005071E9"/>
    <w:rsid w:val="00555897"/>
    <w:rsid w:val="00596038"/>
    <w:rsid w:val="00621810"/>
    <w:rsid w:val="006C3C96"/>
    <w:rsid w:val="00732169"/>
    <w:rsid w:val="007A03D3"/>
    <w:rsid w:val="00924D07"/>
    <w:rsid w:val="00A92A4B"/>
    <w:rsid w:val="00B67E92"/>
    <w:rsid w:val="00BA7DDD"/>
    <w:rsid w:val="00BD0573"/>
    <w:rsid w:val="00BD4F17"/>
    <w:rsid w:val="00BD6CED"/>
    <w:rsid w:val="00C85DE8"/>
    <w:rsid w:val="00D73809"/>
    <w:rsid w:val="00D829E5"/>
    <w:rsid w:val="00DC6C52"/>
    <w:rsid w:val="00E70AEC"/>
    <w:rsid w:val="00F265D8"/>
    <w:rsid w:val="1950FE67"/>
    <w:rsid w:val="1E22012F"/>
    <w:rsid w:val="237B8757"/>
    <w:rsid w:val="3303B3EC"/>
    <w:rsid w:val="7F50D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65A5E3"/>
  <w15:chartTrackingRefBased/>
  <w15:docId w15:val="{8AB2B820-DA6C-CF45-9AE9-544CD9332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A03D3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7A03D3"/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iwon Kim</dc:creator>
  <keywords/>
  <dc:description/>
  <lastModifiedBy>Jiwon Kim</lastModifiedBy>
  <revision>4</revision>
  <dcterms:created xsi:type="dcterms:W3CDTF">2024-02-11T20:53:00.0000000Z</dcterms:created>
  <dcterms:modified xsi:type="dcterms:W3CDTF">2024-07-21T04:19:44.0654315Z</dcterms:modified>
</coreProperties>
</file>